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List of pollen taxa recorded during the analyses of 42 honey samples collected over a 3 year period (2007-2009) near Puducherry South India </w:t>
      </w:r>
      <w:r>
        <w:rPr>
          <w:i/>
        </w:rPr>
        <w:t>Note: Herbs (H); Shrubs (SH); Trees (T); Climbers (C); Sedges (SE); Grasses (G); Epiphytes (E); Non-Classified (NC).</w:t>
      </w:r>
    </w:p>
    <w:tbl>
      <w:tblPr>
        <w:tblW w:w="7758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32"/>
        <w:gridCol w:w="3100"/>
        <w:gridCol w:w="2676"/>
        <w:gridCol w:w="1350"/>
      </w:tblGrid>
      <w:tr>
        <w:trPr>
          <w:tblHeader w:val="true"/>
          <w:trHeight w:val="300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ollen tax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ife form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lephar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Justic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robilanth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zo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ollugo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nacardi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uchanan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anne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ngifer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orass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co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hoeni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mbacace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omba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olden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esalpin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esalpin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esalpin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ss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esalpin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eloni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tophor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esalpin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amarind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uarin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suari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yten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nopodiaceae/ Amaranth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no/Ama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elin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elin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ae echin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ae fenestr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Xanthi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volvul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volvul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volvul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volvul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er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per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calyph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ridel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rot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rypet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lochid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llot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hyllanth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icin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ecurineg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cythid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rey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l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li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ranth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ranth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thr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agerstroem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pigh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iptag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stomataceae/ Combre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stCombr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isperm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isperm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mos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cac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mos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imosa pudic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mos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sop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raceae/ Urtic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raceae/ Urtic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ucalyptu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ugen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yzygi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lea glandulifer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amn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amn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orrer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nthi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aldi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xor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orind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and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Wendland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talant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lause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lycosmi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oddal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rdiosperm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donae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chleicher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dhuc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li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rew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lm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oloptele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1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lerodendru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16:37:00Z</dcterms:created>
  <dc:creator>Anubama</dc:creator>
  <dc:description/>
  <dc:language>en-US</dc:language>
  <cp:lastModifiedBy>Anubama</cp:lastModifiedBy>
  <dcterms:modified xsi:type="dcterms:W3CDTF">2014-06-15T16:42:00Z</dcterms:modified>
  <cp:revision>1</cp:revision>
  <dc:subject/>
  <dc:title/>
</cp:coreProperties>
</file>